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1FD" w:rsidRPr="00BA7D2A" w:rsidDel="004F5168" w:rsidRDefault="002461FD" w:rsidP="002461FD">
      <w:pPr>
        <w:rPr>
          <w:del w:id="0" w:author="WDESALES" w:date="2017-11-08T11:28:00Z"/>
          <w:rFonts w:ascii="Times New Roman" w:hAnsi="Times New Roman" w:cs="Times New Roman"/>
          <w:b/>
        </w:rPr>
      </w:pPr>
      <w:r w:rsidRPr="00BA7D2A">
        <w:rPr>
          <w:rFonts w:ascii="Times New Roman" w:hAnsi="Times New Roman" w:cs="Times New Roman"/>
          <w:b/>
        </w:rPr>
        <w:t>Table S1</w:t>
      </w:r>
    </w:p>
    <w:p w:rsidR="002461FD" w:rsidRDefault="007B3910" w:rsidP="007B39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.</w:t>
      </w:r>
      <w:r w:rsidR="004F5168">
        <w:rPr>
          <w:rFonts w:ascii="Times New Roman" w:hAnsi="Times New Roman" w:cs="Times New Roman"/>
          <w:b/>
        </w:rPr>
        <w:t xml:space="preserve"> </w:t>
      </w:r>
      <w:r w:rsidR="002461FD" w:rsidRPr="00BA7D2A">
        <w:rPr>
          <w:rFonts w:ascii="Times New Roman" w:hAnsi="Times New Roman" w:cs="Times New Roman"/>
          <w:b/>
        </w:rPr>
        <w:t>Additional information of materials and methods</w:t>
      </w:r>
    </w:p>
    <w:p w:rsidR="005A06FC" w:rsidRDefault="005A06FC" w:rsidP="002461FD">
      <w:pPr>
        <w:rPr>
          <w:rFonts w:cs="Century"/>
        </w:rPr>
      </w:pPr>
      <w:r w:rsidRPr="000500D1">
        <w:rPr>
          <w:rFonts w:hint="eastAsia"/>
        </w:rPr>
        <w:t>Supplemental information for each analysis was shown</w:t>
      </w:r>
      <w:r w:rsidRPr="000500D1">
        <w:rPr>
          <w:rFonts w:cs="Century" w:hint="eastAsia"/>
        </w:rPr>
        <w:t>.</w:t>
      </w:r>
    </w:p>
    <w:p w:rsidR="00D62AC5" w:rsidRPr="00BA7D2A" w:rsidRDefault="00D62AC5" w:rsidP="002461F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8702"/>
      </w:tblGrid>
      <w:tr w:rsidR="002461FD" w:rsidTr="00CE5183">
        <w:tc>
          <w:tcPr>
            <w:tcW w:w="8702" w:type="dxa"/>
          </w:tcPr>
          <w:p w:rsidR="002461FD" w:rsidRPr="00BA7D2A" w:rsidRDefault="002461FD" w:rsidP="00CE51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>Blood analysis:</w:t>
            </w:r>
          </w:p>
          <w:p w:rsidR="002461FD" w:rsidRPr="00BA7D2A" w:rsidRDefault="002461FD" w:rsidP="002461F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 xml:space="preserve">Glucose and hemoglobin A1c (HbA1c) were quantified using the Beckman Coulter System AU5800 (Beckman Coulter, Inc., CA, USA).  Triglyceride (TG), total cholesterol (Total-Cho), low-density lipoprotein cholesterol (LDL-Cho), high-density lipoprotein cholesterol (HDL-Cho), and c-reactive protein (CRP) were quantified using the assay system of LSI Medience Co., Ltd. (Tokyo, Japan).  Insulin, leptin, adiponectin, and IL-6 were quantified using the assay kit from Abbott Japan Co., Ltd. (Tokyo, Japan), Merck Millipore (Darmstadt, Germany), and R&amp;D systems Inc. (MN, USA), respectively.  </w:t>
            </w:r>
          </w:p>
        </w:tc>
      </w:tr>
      <w:tr w:rsidR="002461FD" w:rsidTr="00CE5183">
        <w:tc>
          <w:tcPr>
            <w:tcW w:w="8702" w:type="dxa"/>
          </w:tcPr>
          <w:p w:rsidR="002461FD" w:rsidRPr="00BA7D2A" w:rsidRDefault="002461FD" w:rsidP="00CE51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>Evaluation of MetS:</w:t>
            </w:r>
          </w:p>
          <w:p w:rsidR="002461FD" w:rsidRPr="00BA7D2A" w:rsidRDefault="002461FD" w:rsidP="002461F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>The World Health Organization (WHO) proposed the following criteria of metabolic syndrome in women [8]; 1) blood glucose: over 110 mg/dL, 2) blood TG: over 150mg/dL, 3) HDL-Cho: under 39 mg/dL, 4) systolic blood pressure and diastolic blood pressure: over 140 mmHg and 90 mmHg, respectively, and 5) WHR: over 0.85.  The number of items that met the criteria was counted (from 0 to 5 points) as the MetS.</w:t>
            </w:r>
          </w:p>
        </w:tc>
      </w:tr>
      <w:tr w:rsidR="002461FD" w:rsidTr="00CE5183">
        <w:tc>
          <w:tcPr>
            <w:tcW w:w="8702" w:type="dxa"/>
          </w:tcPr>
          <w:p w:rsidR="002461FD" w:rsidRPr="00BA7D2A" w:rsidRDefault="002461FD" w:rsidP="00CE51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 xml:space="preserve">Color difference: </w:t>
            </w:r>
          </w:p>
          <w:p w:rsidR="002461FD" w:rsidRPr="00BA7D2A" w:rsidRDefault="002461FD" w:rsidP="002461F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BA7D2A">
              <w:rPr>
                <w:rFonts w:ascii="Times New Roman" w:hAnsi="Times New Roman" w:cs="Times New Roman"/>
                <w:color w:val="000000" w:themeColor="text1"/>
              </w:rPr>
              <w:t>Color difference, ΔE, was calculated as below.</w:t>
            </w:r>
          </w:p>
          <w:p w:rsidR="002461FD" w:rsidRPr="00BA7D2A" w:rsidRDefault="002461FD" w:rsidP="002461F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BA7D2A">
              <w:rPr>
                <w:rFonts w:ascii="Times New Roman" w:hAnsi="Times New Roman" w:cs="Times New Roman"/>
                <w:szCs w:val="21"/>
              </w:rPr>
              <w:t>ΔE</w:t>
            </w:r>
            <w:r w:rsidRPr="00BA7D2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BA7D2A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BA7D2A">
              <w:rPr>
                <w:rFonts w:ascii="Times New Roman" w:hAnsi="Times New Roman" w:cs="Times New Roman"/>
                <w:szCs w:val="21"/>
              </w:rPr>
              <w:sym w:font="Symbol" w:char="F0D6"/>
            </w:r>
            <w:r w:rsidRPr="00BA7D2A">
              <w:rPr>
                <w:rFonts w:ascii="Times New Roman" w:hAnsi="Times New Roman" w:cs="Times New Roman"/>
                <w:szCs w:val="21"/>
              </w:rPr>
              <w:t xml:space="preserve"> [(Δa*)</w:t>
            </w:r>
            <w:r w:rsidRPr="00BA7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A7D2A">
              <w:rPr>
                <w:rFonts w:ascii="Times New Roman" w:hAnsi="Times New Roman" w:cs="Times New Roman"/>
                <w:szCs w:val="21"/>
              </w:rPr>
              <w:t>+(Δb*)</w:t>
            </w:r>
            <w:r w:rsidRPr="00BA7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A7D2A">
              <w:rPr>
                <w:rFonts w:ascii="Times New Roman" w:hAnsi="Times New Roman" w:cs="Times New Roman"/>
                <w:szCs w:val="21"/>
              </w:rPr>
              <w:t>+(ΔL*)</w:t>
            </w:r>
            <w:r w:rsidRPr="00BA7D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A7D2A">
              <w:rPr>
                <w:rFonts w:ascii="Times New Roman" w:hAnsi="Times New Roman" w:cs="Times New Roman"/>
                <w:szCs w:val="21"/>
              </w:rPr>
              <w:t>]</w:t>
            </w:r>
          </w:p>
          <w:p w:rsidR="002461FD" w:rsidRDefault="002461FD" w:rsidP="002461FD">
            <w:pPr>
              <w:ind w:firstLineChars="200" w:firstLine="420"/>
            </w:pPr>
            <w:r w:rsidRPr="00BA7D2A">
              <w:rPr>
                <w:rFonts w:ascii="Times New Roman" w:hAnsi="Times New Roman" w:cs="Times New Roman"/>
                <w:szCs w:val="21"/>
              </w:rPr>
              <w:t>Δa*, Δb*, ΔL*: difference between mean values of a* , b* and L* , respectively, in the two groups.</w:t>
            </w:r>
          </w:p>
        </w:tc>
      </w:tr>
      <w:tr w:rsidR="002461FD" w:rsidTr="00CE5183">
        <w:tc>
          <w:tcPr>
            <w:tcW w:w="8702" w:type="dxa"/>
          </w:tcPr>
          <w:p w:rsidR="002461FD" w:rsidRPr="00BA7D2A" w:rsidRDefault="002461FD" w:rsidP="00CE5183">
            <w:pPr>
              <w:rPr>
                <w:rFonts w:ascii="Times New Roman" w:hAnsi="Times New Roman" w:cs="Times New Roman"/>
              </w:rPr>
            </w:pPr>
            <w:r w:rsidRPr="00BA7D2A">
              <w:rPr>
                <w:rFonts w:ascii="Times New Roman" w:hAnsi="Times New Roman" w:cs="Times New Roman"/>
              </w:rPr>
              <w:t>Lipidomic analysis of intercellular lipid:</w:t>
            </w:r>
          </w:p>
          <w:p w:rsidR="002461FD" w:rsidRDefault="002461FD" w:rsidP="002461FD">
            <w:pPr>
              <w:ind w:firstLineChars="50" w:firstLine="105"/>
            </w:pPr>
            <w:r w:rsidRPr="00BA7D2A">
              <w:rPr>
                <w:rFonts w:ascii="Times New Roman" w:hAnsi="Times New Roman" w:cs="Times New Roman"/>
              </w:rPr>
              <w:t xml:space="preserve"> Specimens were analyzed with an Agilent 1100 Series LC/MSD single-quadrupole system equipped with a multi-ion source, ChemStation software, a 1100-well-plate autosampler (Agilent Technologies, CA, USA), and a L-column ODS (2.1 mm i.d. ×150 mm; Chemicals Evaluation and Research Institute, Tokyo, Japan)</w:t>
            </w:r>
          </w:p>
        </w:tc>
      </w:tr>
    </w:tbl>
    <w:p w:rsidR="000D0555" w:rsidRPr="002461FD" w:rsidRDefault="000D0555">
      <w:pPr>
        <w:rPr>
          <w:rFonts w:ascii="Times New Roman" w:hAnsi="Times New Roman" w:cs="Times New Roman"/>
          <w:szCs w:val="21"/>
        </w:rPr>
      </w:pPr>
    </w:p>
    <w:p w:rsidR="000D0555" w:rsidRDefault="000D0555">
      <w:pPr>
        <w:rPr>
          <w:rFonts w:ascii="Times New Roman" w:hAnsi="Times New Roman" w:cs="Times New Roman"/>
          <w:szCs w:val="21"/>
        </w:rPr>
      </w:pPr>
      <w:bookmarkStart w:id="1" w:name="_GoBack"/>
      <w:bookmarkEnd w:id="1"/>
    </w:p>
    <w:p w:rsidR="000D0555" w:rsidRDefault="000D0555">
      <w:pPr>
        <w:rPr>
          <w:rFonts w:ascii="Times New Roman" w:hAnsi="Times New Roman" w:cs="Times New Roman"/>
          <w:szCs w:val="21"/>
        </w:rPr>
      </w:pPr>
    </w:p>
    <w:p w:rsidR="000D0555" w:rsidRDefault="000D0555">
      <w:pPr>
        <w:rPr>
          <w:rFonts w:ascii="Times New Roman" w:hAnsi="Times New Roman" w:cs="Times New Roman"/>
          <w:szCs w:val="21"/>
        </w:rPr>
      </w:pPr>
    </w:p>
    <w:p w:rsidR="000D0555" w:rsidRDefault="000D0555">
      <w:pPr>
        <w:rPr>
          <w:rFonts w:ascii="Times New Roman" w:hAnsi="Times New Roman" w:cs="Times New Roman"/>
          <w:szCs w:val="21"/>
        </w:rPr>
      </w:pPr>
    </w:p>
    <w:p w:rsidR="00E90DC6" w:rsidRDefault="00E90DC6">
      <w:pPr>
        <w:rPr>
          <w:rFonts w:ascii="Times New Roman" w:hAnsi="Times New Roman" w:cs="Times New Roman"/>
          <w:szCs w:val="21"/>
        </w:rPr>
      </w:pPr>
    </w:p>
    <w:p w:rsidR="00BA7D2A" w:rsidRDefault="00BA7D2A">
      <w:pPr>
        <w:rPr>
          <w:rFonts w:ascii="Times New Roman" w:hAnsi="Times New Roman" w:cs="Times New Roman"/>
          <w:b/>
          <w:szCs w:val="21"/>
        </w:rPr>
      </w:pPr>
    </w:p>
    <w:p w:rsidR="00BA7D2A" w:rsidRDefault="00BA7D2A">
      <w:pPr>
        <w:rPr>
          <w:rFonts w:ascii="Times New Roman" w:hAnsi="Times New Roman" w:cs="Times New Roman"/>
          <w:b/>
          <w:szCs w:val="21"/>
        </w:rPr>
      </w:pPr>
    </w:p>
    <w:p w:rsidR="00BA7D2A" w:rsidRDefault="00BA7D2A">
      <w:pPr>
        <w:rPr>
          <w:rFonts w:ascii="Times New Roman" w:hAnsi="Times New Roman" w:cs="Times New Roman"/>
          <w:b/>
          <w:szCs w:val="21"/>
        </w:rPr>
      </w:pPr>
    </w:p>
    <w:p w:rsidR="00BA7D2A" w:rsidRDefault="00BA7D2A">
      <w:pPr>
        <w:rPr>
          <w:rFonts w:ascii="Times New Roman" w:hAnsi="Times New Roman" w:cs="Times New Roman"/>
          <w:b/>
          <w:szCs w:val="21"/>
        </w:rPr>
      </w:pPr>
    </w:p>
    <w:p w:rsidR="00C76ABE" w:rsidRDefault="00C76AB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br w:type="page"/>
      </w:r>
    </w:p>
    <w:p w:rsidR="00C10BF1" w:rsidRDefault="000D0555">
      <w:pPr>
        <w:rPr>
          <w:rFonts w:ascii="Times New Roman" w:hAnsi="Times New Roman" w:cs="Times New Roman"/>
          <w:b/>
          <w:szCs w:val="21"/>
        </w:rPr>
      </w:pPr>
      <w:r w:rsidRPr="00BA7D2A">
        <w:rPr>
          <w:rFonts w:ascii="Times New Roman" w:hAnsi="Times New Roman" w:cs="Times New Roman"/>
          <w:b/>
          <w:szCs w:val="21"/>
        </w:rPr>
        <w:t>Table</w:t>
      </w:r>
      <w:r w:rsidRPr="00BA7D2A">
        <w:rPr>
          <w:rFonts w:ascii="Times New Roman" w:hAnsi="Times New Roman" w:cs="Times New Roman" w:hint="eastAsia"/>
          <w:b/>
          <w:szCs w:val="21"/>
        </w:rPr>
        <w:t xml:space="preserve"> S</w:t>
      </w:r>
      <w:r w:rsidR="002461FD" w:rsidRPr="00BA7D2A">
        <w:rPr>
          <w:rFonts w:ascii="Times New Roman" w:hAnsi="Times New Roman" w:cs="Times New Roman" w:hint="eastAsia"/>
          <w:b/>
          <w:szCs w:val="21"/>
        </w:rPr>
        <w:t>2</w:t>
      </w:r>
      <w:r w:rsidR="007B3910">
        <w:rPr>
          <w:rFonts w:ascii="Times New Roman" w:hAnsi="Times New Roman" w:cs="Times New Roman"/>
          <w:b/>
          <w:szCs w:val="21"/>
        </w:rPr>
        <w:t>.</w:t>
      </w:r>
      <w:r w:rsidR="00C76ABE">
        <w:rPr>
          <w:rFonts w:ascii="Times New Roman" w:hAnsi="Times New Roman" w:cs="Times New Roman"/>
          <w:b/>
          <w:szCs w:val="21"/>
        </w:rPr>
        <w:t xml:space="preserve"> </w:t>
      </w:r>
      <w:r w:rsidR="00C10BF1" w:rsidRPr="00BA7D2A">
        <w:rPr>
          <w:rFonts w:ascii="Times New Roman" w:hAnsi="Times New Roman" w:cs="Times New Roman"/>
          <w:b/>
          <w:szCs w:val="21"/>
        </w:rPr>
        <w:t>Skin function</w:t>
      </w:r>
    </w:p>
    <w:p w:rsidR="005A06FC" w:rsidRDefault="005A06FC">
      <w:pPr>
        <w:rPr>
          <w:rFonts w:cs="Century"/>
        </w:rPr>
      </w:pPr>
      <w:r w:rsidRPr="000500D1">
        <w:rPr>
          <w:rFonts w:hint="eastAsia"/>
        </w:rPr>
        <w:t>I</w:t>
      </w:r>
      <w:r w:rsidRPr="000500D1">
        <w:t>ndices</w:t>
      </w:r>
      <w:r w:rsidRPr="000500D1">
        <w:rPr>
          <w:rFonts w:hint="eastAsia"/>
        </w:rPr>
        <w:t xml:space="preserve"> in skin function by biometrical measurements and evaluation were</w:t>
      </w:r>
      <w:r w:rsidRPr="000500D1">
        <w:t xml:space="preserve"> presented</w:t>
      </w:r>
      <w:r w:rsidRPr="000500D1">
        <w:rPr>
          <w:bCs/>
        </w:rPr>
        <w:t xml:space="preserve"> as the mean </w:t>
      </w:r>
      <w:r w:rsidRPr="000500D1">
        <w:rPr>
          <w:rFonts w:cs="Century"/>
        </w:rPr>
        <w:sym w:font="Symbol" w:char="F0B1"/>
      </w:r>
      <w:r w:rsidRPr="000500D1">
        <w:rPr>
          <w:rFonts w:cs="Century"/>
          <w:bCs/>
        </w:rPr>
        <w:t xml:space="preserve"> S.E.M. </w:t>
      </w:r>
      <w:r w:rsidRPr="000500D1">
        <w:rPr>
          <w:rFonts w:cs="Century" w:hint="eastAsia"/>
        </w:rPr>
        <w:t xml:space="preserve"> The ratio of values in the </w:t>
      </w:r>
      <w:r>
        <w:rPr>
          <w:rFonts w:cs="Century" w:hint="eastAsia"/>
        </w:rPr>
        <w:t>obesity</w:t>
      </w:r>
      <w:r w:rsidRPr="000500D1">
        <w:rPr>
          <w:rFonts w:cs="Century" w:hint="eastAsia"/>
        </w:rPr>
        <w:t xml:space="preserve"> group to the non-</w:t>
      </w:r>
      <w:r>
        <w:rPr>
          <w:rFonts w:cs="Century" w:hint="eastAsia"/>
        </w:rPr>
        <w:t>obesity</w:t>
      </w:r>
      <w:r w:rsidRPr="000500D1">
        <w:rPr>
          <w:rFonts w:cs="Century" w:hint="eastAsia"/>
        </w:rPr>
        <w:t xml:space="preserve"> group</w:t>
      </w:r>
      <w:r w:rsidR="0094058D">
        <w:rPr>
          <w:rFonts w:cs="Century" w:hint="eastAsia"/>
        </w:rPr>
        <w:t xml:space="preserve"> (OB/NOB fold) and statistical</w:t>
      </w:r>
      <w:r w:rsidRPr="000500D1">
        <w:rPr>
          <w:rFonts w:cs="Century" w:hint="eastAsia"/>
        </w:rPr>
        <w:t xml:space="preserve"> significance were </w:t>
      </w:r>
      <w:r w:rsidRPr="000500D1">
        <w:rPr>
          <w:rFonts w:cs="Century" w:hint="eastAsia"/>
          <w:bCs/>
        </w:rPr>
        <w:t>presented in each column</w:t>
      </w:r>
      <w:r w:rsidRPr="000500D1">
        <w:rPr>
          <w:rFonts w:cs="Century" w:hint="eastAsia"/>
        </w:rPr>
        <w:t>.</w:t>
      </w:r>
    </w:p>
    <w:p w:rsidR="00D62AC5" w:rsidRDefault="00D62AC5">
      <w:pPr>
        <w:rPr>
          <w:rFonts w:ascii="Times New Roman" w:hAnsi="Times New Roman" w:cs="Times New Roman"/>
          <w:b/>
          <w:szCs w:val="21"/>
        </w:rPr>
      </w:pPr>
    </w:p>
    <w:tbl>
      <w:tblPr>
        <w:tblW w:w="9020" w:type="dxa"/>
        <w:tblInd w:w="84" w:type="dxa"/>
        <w:tblCellMar>
          <w:left w:w="99" w:type="dxa"/>
          <w:right w:w="99" w:type="dxa"/>
        </w:tblCellMar>
        <w:tblLook w:val="04A0"/>
        <w:tblPrChange w:id="2" w:author="kao" w:date="2017-10-17T21:20:00Z">
          <w:tblPr>
            <w:tblW w:w="9020" w:type="dxa"/>
            <w:tblInd w:w="84" w:type="dxa"/>
            <w:tblCellMar>
              <w:left w:w="99" w:type="dxa"/>
              <w:right w:w="99" w:type="dxa"/>
            </w:tblCellMar>
            <w:tblLook w:val="04A0"/>
          </w:tblPr>
        </w:tblPrChange>
      </w:tblPr>
      <w:tblGrid>
        <w:gridCol w:w="3200"/>
        <w:gridCol w:w="1600"/>
        <w:gridCol w:w="1600"/>
        <w:gridCol w:w="1540"/>
        <w:gridCol w:w="1080"/>
        <w:tblGridChange w:id="3">
          <w:tblGrid>
            <w:gridCol w:w="84"/>
            <w:gridCol w:w="3116"/>
            <w:gridCol w:w="84"/>
            <w:gridCol w:w="1516"/>
            <w:gridCol w:w="84"/>
            <w:gridCol w:w="1516"/>
            <w:gridCol w:w="84"/>
            <w:gridCol w:w="1456"/>
            <w:gridCol w:w="84"/>
            <w:gridCol w:w="996"/>
            <w:gridCol w:w="84"/>
          </w:tblGrid>
        </w:tblGridChange>
      </w:tblGrid>
      <w:tr w:rsidR="00131E7D" w:rsidRPr="002307E6" w:rsidTr="00965799">
        <w:trPr>
          <w:trHeight w:val="300"/>
          <w:trPrChange w:id="4" w:author="kao" w:date="2017-10-17T21:20:00Z">
            <w:trPr>
              <w:gridAfter w:val="0"/>
              <w:trHeight w:val="300"/>
            </w:trPr>
          </w:trPrChange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" w:author="kao" w:date="2017-10-17T21:20:00Z">
              <w:tcPr>
                <w:tcW w:w="3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" w:author="kao" w:date="2017-10-17T21:20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OB-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7" w:author="kao" w:date="2017-10-17T21:20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-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" w:author="kao" w:date="2017-10-17T21:20:00Z">
              <w:tcPr>
                <w:tcW w:w="15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5C34B2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/NOB fo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" w:author="kao" w:date="2017-10-17T21:20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5822E0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BA3B5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TEWL (g/ h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D7"/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m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7.6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9.4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10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apacitance (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0.1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1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26.6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oughness (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8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83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caliness (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602FA7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49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602FA7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92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5367BB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7BB" w:rsidRPr="002307E6" w:rsidRDefault="005367BB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Wrinkles 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7BB" w:rsidRPr="002307E6" w:rsidRDefault="005367BB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2.2</w:t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7BB" w:rsidRPr="002307E6" w:rsidRDefault="005822E0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41.4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367BB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7BB" w:rsidRPr="002307E6" w:rsidRDefault="005367BB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7BB" w:rsidRPr="002307E6" w:rsidRDefault="005367BB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A1429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Skin Tone 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4.6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5.2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A1429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Skin Tone 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b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5.4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3.5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131E7D" w:rsidRPr="002307E6" w:rsidTr="001C12FD">
        <w:trPr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A1429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Skin Tone 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L*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62.9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62.8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131E7D" w:rsidRPr="002307E6" w:rsidTr="001C12F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edness Score (point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0.4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1.2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5</w:t>
            </w:r>
          </w:p>
        </w:tc>
      </w:tr>
    </w:tbl>
    <w:p w:rsidR="00131E7D" w:rsidRPr="002307E6" w:rsidRDefault="00131E7D">
      <w:pPr>
        <w:rPr>
          <w:rFonts w:ascii="Times New Roman" w:hAnsi="Times New Roman" w:cs="Times New Roman"/>
          <w:szCs w:val="21"/>
        </w:rPr>
      </w:pPr>
    </w:p>
    <w:p w:rsidR="0043771C" w:rsidRDefault="0043771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C10BF1" w:rsidRDefault="000D0555">
      <w:pPr>
        <w:rPr>
          <w:rFonts w:ascii="Times New Roman" w:hAnsi="Times New Roman" w:cs="Times New Roman"/>
          <w:b/>
          <w:szCs w:val="21"/>
        </w:rPr>
      </w:pPr>
      <w:r w:rsidRPr="00BA7D2A">
        <w:rPr>
          <w:rFonts w:ascii="Times New Roman" w:hAnsi="Times New Roman" w:cs="Times New Roman"/>
          <w:b/>
          <w:szCs w:val="21"/>
        </w:rPr>
        <w:t>Table</w:t>
      </w:r>
      <w:r w:rsidRPr="00BA7D2A">
        <w:rPr>
          <w:rFonts w:ascii="Times New Roman" w:hAnsi="Times New Roman" w:cs="Times New Roman" w:hint="eastAsia"/>
          <w:b/>
          <w:szCs w:val="21"/>
        </w:rPr>
        <w:t xml:space="preserve"> S</w:t>
      </w:r>
      <w:r w:rsidR="002461FD" w:rsidRPr="00BA7D2A">
        <w:rPr>
          <w:rFonts w:ascii="Times New Roman" w:hAnsi="Times New Roman" w:cs="Times New Roman" w:hint="eastAsia"/>
          <w:b/>
          <w:szCs w:val="21"/>
        </w:rPr>
        <w:t>3</w:t>
      </w:r>
      <w:r w:rsidR="007B3910">
        <w:rPr>
          <w:rFonts w:ascii="Times New Roman" w:hAnsi="Times New Roman" w:cs="Times New Roman"/>
          <w:b/>
          <w:szCs w:val="21"/>
        </w:rPr>
        <w:t xml:space="preserve">. </w:t>
      </w:r>
      <w:r w:rsidR="000863C0" w:rsidRPr="00BA7D2A">
        <w:rPr>
          <w:rFonts w:ascii="Times New Roman" w:hAnsi="Times New Roman" w:cs="Times New Roman" w:hint="eastAsia"/>
          <w:b/>
          <w:szCs w:val="21"/>
        </w:rPr>
        <w:t>Microcirculation</w:t>
      </w:r>
      <w:r w:rsidR="00C10BF1" w:rsidRPr="00BA7D2A">
        <w:rPr>
          <w:rFonts w:ascii="Times New Roman" w:hAnsi="Times New Roman" w:cs="Times New Roman"/>
          <w:b/>
          <w:szCs w:val="21"/>
        </w:rPr>
        <w:t xml:space="preserve"> and hemodynamics</w:t>
      </w:r>
    </w:p>
    <w:p w:rsidR="005A06FC" w:rsidRDefault="005A06FC">
      <w:pPr>
        <w:rPr>
          <w:rFonts w:cs="Century"/>
        </w:rPr>
      </w:pPr>
      <w:r w:rsidRPr="000500D1">
        <w:rPr>
          <w:rFonts w:hint="eastAsia"/>
        </w:rPr>
        <w:t>I</w:t>
      </w:r>
      <w:r w:rsidRPr="000500D1">
        <w:t>ndices</w:t>
      </w:r>
      <w:r w:rsidRPr="000500D1">
        <w:rPr>
          <w:rFonts w:hint="eastAsia"/>
        </w:rPr>
        <w:t xml:space="preserve"> in perfusion were</w:t>
      </w:r>
      <w:r w:rsidRPr="000500D1">
        <w:t xml:space="preserve"> presented</w:t>
      </w:r>
      <w:r w:rsidRPr="000500D1">
        <w:rPr>
          <w:bCs/>
        </w:rPr>
        <w:t xml:space="preserve"> as the mean </w:t>
      </w:r>
      <w:r w:rsidRPr="000500D1">
        <w:rPr>
          <w:rFonts w:cs="Century"/>
        </w:rPr>
        <w:sym w:font="Symbol" w:char="F0B1"/>
      </w:r>
      <w:r w:rsidRPr="000500D1">
        <w:rPr>
          <w:rFonts w:cs="Century"/>
          <w:bCs/>
        </w:rPr>
        <w:t xml:space="preserve"> S.E.M. </w:t>
      </w:r>
      <w:r w:rsidRPr="000500D1">
        <w:rPr>
          <w:rFonts w:cs="Century" w:hint="eastAsia"/>
        </w:rPr>
        <w:t xml:space="preserve"> The ratio of values in the </w:t>
      </w:r>
      <w:r>
        <w:rPr>
          <w:rFonts w:cs="Century" w:hint="eastAsia"/>
        </w:rPr>
        <w:t>OB</w:t>
      </w:r>
      <w:r w:rsidRPr="000500D1">
        <w:rPr>
          <w:rFonts w:cs="Century" w:hint="eastAsia"/>
        </w:rPr>
        <w:t xml:space="preserve"> to the </w:t>
      </w:r>
      <w:r>
        <w:rPr>
          <w:rFonts w:cs="Century" w:hint="eastAsia"/>
        </w:rPr>
        <w:t>NOB</w:t>
      </w:r>
      <w:r w:rsidR="0094058D">
        <w:rPr>
          <w:rFonts w:cs="Century" w:hint="eastAsia"/>
        </w:rPr>
        <w:t xml:space="preserve"> (OB/NOB fold) and statistical</w:t>
      </w:r>
      <w:r w:rsidRPr="000500D1">
        <w:rPr>
          <w:rFonts w:cs="Century" w:hint="eastAsia"/>
        </w:rPr>
        <w:t xml:space="preserve"> significance were </w:t>
      </w:r>
      <w:r w:rsidRPr="000500D1">
        <w:rPr>
          <w:rFonts w:cs="Century" w:hint="eastAsia"/>
          <w:bCs/>
        </w:rPr>
        <w:t>presented in each column</w:t>
      </w:r>
      <w:r w:rsidRPr="000500D1">
        <w:rPr>
          <w:rFonts w:cs="Century" w:hint="eastAsia"/>
        </w:rPr>
        <w:t>.</w:t>
      </w:r>
    </w:p>
    <w:p w:rsidR="00D62AC5" w:rsidRDefault="00D62AC5">
      <w:pPr>
        <w:rPr>
          <w:rFonts w:ascii="Times New Roman" w:hAnsi="Times New Roman" w:cs="Times New Roman"/>
          <w:b/>
          <w:szCs w:val="21"/>
        </w:rPr>
      </w:pPr>
    </w:p>
    <w:tbl>
      <w:tblPr>
        <w:tblW w:w="9020" w:type="dxa"/>
        <w:tblInd w:w="84" w:type="dxa"/>
        <w:tblCellMar>
          <w:left w:w="99" w:type="dxa"/>
          <w:right w:w="99" w:type="dxa"/>
        </w:tblCellMar>
        <w:tblLook w:val="04A0"/>
        <w:tblPrChange w:id="10" w:author="kao" w:date="2017-10-17T21:20:00Z">
          <w:tblPr>
            <w:tblW w:w="9020" w:type="dxa"/>
            <w:tblInd w:w="84" w:type="dxa"/>
            <w:tblCellMar>
              <w:left w:w="99" w:type="dxa"/>
              <w:right w:w="99" w:type="dxa"/>
            </w:tblCellMar>
            <w:tblLook w:val="04A0"/>
          </w:tblPr>
        </w:tblPrChange>
      </w:tblPr>
      <w:tblGrid>
        <w:gridCol w:w="3200"/>
        <w:gridCol w:w="1600"/>
        <w:gridCol w:w="1600"/>
        <w:gridCol w:w="1540"/>
        <w:gridCol w:w="1080"/>
        <w:tblGridChange w:id="11">
          <w:tblGrid>
            <w:gridCol w:w="84"/>
            <w:gridCol w:w="3116"/>
            <w:gridCol w:w="84"/>
            <w:gridCol w:w="1516"/>
            <w:gridCol w:w="84"/>
            <w:gridCol w:w="1516"/>
            <w:gridCol w:w="84"/>
            <w:gridCol w:w="1456"/>
            <w:gridCol w:w="84"/>
            <w:gridCol w:w="996"/>
            <w:gridCol w:w="84"/>
          </w:tblGrid>
        </w:tblGridChange>
      </w:tblGrid>
      <w:tr w:rsidR="00131E7D" w:rsidRPr="002307E6" w:rsidTr="00965799">
        <w:trPr>
          <w:trHeight w:val="300"/>
          <w:trPrChange w:id="12" w:author="kao" w:date="2017-10-17T21:20:00Z">
            <w:trPr>
              <w:gridAfter w:val="0"/>
              <w:trHeight w:val="300"/>
            </w:trPr>
          </w:trPrChange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3" w:author="kao" w:date="2017-10-17T21:20:00Z">
              <w:tcPr>
                <w:tcW w:w="3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" w:author="kao" w:date="2017-10-17T21:20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OB-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" w:author="kao" w:date="2017-10-17T21:20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-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" w:author="kao" w:date="2017-10-17T21:20:00Z">
              <w:tcPr>
                <w:tcW w:w="15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5C34B2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/NOB fo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7" w:author="kao" w:date="2017-10-17T21:20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131E7D" w:rsidRPr="002307E6" w:rsidRDefault="005822E0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131E7D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verage of Blood Flow (P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19.6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5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59.7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31E7D" w:rsidRPr="002307E6" w:rsidTr="00131E7D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BA3B5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of Blood Flow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(PU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47.7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2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59.7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E7D" w:rsidRPr="002307E6" w:rsidRDefault="00131E7D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A1429C" w:rsidRPr="002307E6" w:rsidTr="00131E7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BA3B5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ore</w:t>
            </w:r>
            <w:r w:rsidR="00C77613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Temp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ature (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°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6.91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6.93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A1429C" w:rsidRPr="002307E6" w:rsidTr="00131E7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BA3B5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kin Temp</w:t>
            </w:r>
            <w:r w:rsidR="00BA3B5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rature (°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0.54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30.97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C77613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1.01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29C" w:rsidRPr="002307E6" w:rsidRDefault="00A1429C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10</w:t>
            </w:r>
          </w:p>
        </w:tc>
      </w:tr>
      <w:tr w:rsidR="00A1429C" w:rsidRPr="002307E6" w:rsidTr="00131E7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xy-H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b (10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cell/mm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3.9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4.0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A1429C" w:rsidRPr="002307E6" w:rsidTr="001C12FD">
        <w:trPr>
          <w:trHeight w:val="36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Deoxy-H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b  (10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cell/mm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7.67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0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7.35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A1429C" w:rsidRPr="002307E6" w:rsidTr="001C12F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BA3B5C" w:rsidP="00131E7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Total-H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b (10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cell/mm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="00A1429C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21.6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21.4 </w:t>
            </w:r>
            <w:r w:rsidR="005822E0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="005822E0"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29C" w:rsidRPr="002307E6" w:rsidRDefault="00A1429C" w:rsidP="00131E7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</w:tbl>
    <w:p w:rsidR="007B3910" w:rsidRDefault="007B3910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7B3910" w:rsidRDefault="007B3910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C10BF1" w:rsidRDefault="000D0555" w:rsidP="004F516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BA7D2A">
        <w:rPr>
          <w:rFonts w:ascii="Times New Roman" w:hAnsi="Times New Roman" w:cs="Times New Roman"/>
          <w:b/>
          <w:szCs w:val="21"/>
        </w:rPr>
        <w:t>Table</w:t>
      </w:r>
      <w:r w:rsidR="002461FD" w:rsidRPr="00BA7D2A">
        <w:rPr>
          <w:rFonts w:ascii="Times New Roman" w:hAnsi="Times New Roman" w:cs="Times New Roman" w:hint="eastAsia"/>
          <w:b/>
          <w:szCs w:val="21"/>
        </w:rPr>
        <w:t xml:space="preserve"> S4</w:t>
      </w:r>
      <w:r w:rsidR="00010163" w:rsidRPr="00BA7D2A">
        <w:rPr>
          <w:rFonts w:ascii="Times New Roman" w:hAnsi="Times New Roman" w:cs="Times New Roman"/>
          <w:b/>
          <w:szCs w:val="21"/>
        </w:rPr>
        <w:t>.</w:t>
      </w:r>
      <w:r w:rsidR="004F5168">
        <w:rPr>
          <w:rFonts w:ascii="Times New Roman" w:hAnsi="Times New Roman" w:cs="Times New Roman"/>
          <w:b/>
          <w:szCs w:val="21"/>
        </w:rPr>
        <w:t xml:space="preserve"> </w:t>
      </w:r>
      <w:r w:rsidR="00C77613" w:rsidRPr="00BA7D2A">
        <w:rPr>
          <w:rFonts w:ascii="Times New Roman" w:hAnsi="Times New Roman" w:cs="Times New Roman" w:hint="eastAsia"/>
          <w:b/>
          <w:szCs w:val="21"/>
        </w:rPr>
        <w:t>Quantity of i</w:t>
      </w:r>
      <w:r w:rsidR="00D5710B" w:rsidRPr="00BA7D2A">
        <w:rPr>
          <w:rFonts w:ascii="Times New Roman" w:hAnsi="Times New Roman" w:cs="Times New Roman"/>
          <w:b/>
          <w:szCs w:val="21"/>
        </w:rPr>
        <w:t>ntra</w:t>
      </w:r>
      <w:r w:rsidR="00C10BF1" w:rsidRPr="00BA7D2A">
        <w:rPr>
          <w:rFonts w:ascii="Times New Roman" w:hAnsi="Times New Roman" w:cs="Times New Roman"/>
          <w:b/>
          <w:szCs w:val="21"/>
        </w:rPr>
        <w:t>cellular lipid</w:t>
      </w:r>
      <w:r w:rsidR="00D5710B" w:rsidRPr="00BA7D2A">
        <w:rPr>
          <w:rFonts w:ascii="Times New Roman" w:hAnsi="Times New Roman" w:cs="Times New Roman"/>
          <w:b/>
          <w:szCs w:val="21"/>
        </w:rPr>
        <w:t xml:space="preserve"> </w:t>
      </w:r>
      <w:r w:rsidR="00C77613" w:rsidRPr="00BA7D2A">
        <w:rPr>
          <w:rFonts w:ascii="Times New Roman" w:hAnsi="Times New Roman" w:cs="Times New Roman" w:hint="eastAsia"/>
          <w:b/>
          <w:szCs w:val="21"/>
        </w:rPr>
        <w:t>in</w:t>
      </w:r>
      <w:r w:rsidR="00D5710B" w:rsidRPr="00BA7D2A">
        <w:rPr>
          <w:rFonts w:ascii="Times New Roman" w:hAnsi="Times New Roman" w:cs="Times New Roman"/>
          <w:b/>
          <w:szCs w:val="21"/>
        </w:rPr>
        <w:t xml:space="preserve"> stratum corneum</w:t>
      </w:r>
    </w:p>
    <w:p w:rsidR="00AB2108" w:rsidRDefault="005A06FC" w:rsidP="00010163">
      <w:pPr>
        <w:rPr>
          <w:rFonts w:cs="Century"/>
        </w:rPr>
      </w:pPr>
      <w:r w:rsidRPr="000500D1">
        <w:t>Intercellular lipid of stratum corneum</w:t>
      </w:r>
      <w:r w:rsidRPr="000500D1">
        <w:rPr>
          <w:rFonts w:hint="eastAsia"/>
        </w:rPr>
        <w:t xml:space="preserve"> was analyzed by lipidome, and values were </w:t>
      </w:r>
      <w:r w:rsidRPr="000500D1">
        <w:t>presented</w:t>
      </w:r>
      <w:r w:rsidRPr="000500D1">
        <w:rPr>
          <w:bCs/>
        </w:rPr>
        <w:t xml:space="preserve"> as the mean </w:t>
      </w:r>
      <w:r w:rsidRPr="000500D1">
        <w:rPr>
          <w:rFonts w:cs="Century"/>
        </w:rPr>
        <w:sym w:font="Symbol" w:char="F0B1"/>
      </w:r>
      <w:r w:rsidRPr="000500D1">
        <w:rPr>
          <w:rFonts w:cs="Century"/>
          <w:bCs/>
        </w:rPr>
        <w:t xml:space="preserve"> S.E.M. </w:t>
      </w:r>
      <w:r w:rsidRPr="000500D1">
        <w:rPr>
          <w:rFonts w:cs="Century" w:hint="eastAsia"/>
        </w:rPr>
        <w:t xml:space="preserve"> The ratio of values in the </w:t>
      </w:r>
      <w:r>
        <w:rPr>
          <w:rFonts w:cs="Century" w:hint="eastAsia"/>
        </w:rPr>
        <w:t>OB</w:t>
      </w:r>
      <w:r w:rsidRPr="000500D1">
        <w:rPr>
          <w:rFonts w:cs="Century" w:hint="eastAsia"/>
        </w:rPr>
        <w:t xml:space="preserve"> to the </w:t>
      </w:r>
      <w:r>
        <w:rPr>
          <w:rFonts w:cs="Century" w:hint="eastAsia"/>
        </w:rPr>
        <w:t>NOB</w:t>
      </w:r>
      <w:r w:rsidR="0094058D">
        <w:rPr>
          <w:rFonts w:cs="Century" w:hint="eastAsia"/>
        </w:rPr>
        <w:t xml:space="preserve"> (OB/NOB fold) and statistical</w:t>
      </w:r>
      <w:r w:rsidRPr="000500D1">
        <w:rPr>
          <w:rFonts w:cs="Century" w:hint="eastAsia"/>
        </w:rPr>
        <w:t xml:space="preserve"> significance were </w:t>
      </w:r>
      <w:r w:rsidRPr="000500D1">
        <w:rPr>
          <w:rFonts w:cs="Century" w:hint="eastAsia"/>
          <w:bCs/>
        </w:rPr>
        <w:t>presented in each column</w:t>
      </w:r>
      <w:r w:rsidRPr="000500D1">
        <w:rPr>
          <w:rFonts w:cs="Century" w:hint="eastAsia"/>
        </w:rPr>
        <w:t>.</w:t>
      </w:r>
    </w:p>
    <w:p w:rsidR="00D62AC5" w:rsidRPr="00BA7D2A" w:rsidRDefault="00D62AC5" w:rsidP="00010163">
      <w:pPr>
        <w:rPr>
          <w:rFonts w:ascii="Times New Roman" w:hAnsi="Times New Roman" w:cs="Times New Roman"/>
          <w:b/>
          <w:szCs w:val="21"/>
        </w:rPr>
      </w:pPr>
    </w:p>
    <w:tbl>
      <w:tblPr>
        <w:tblW w:w="9020" w:type="dxa"/>
        <w:tblInd w:w="84" w:type="dxa"/>
        <w:tblCellMar>
          <w:left w:w="99" w:type="dxa"/>
          <w:right w:w="99" w:type="dxa"/>
        </w:tblCellMar>
        <w:tblLook w:val="04A0"/>
        <w:tblPrChange w:id="18" w:author="kao" w:date="2017-10-17T21:12:00Z">
          <w:tblPr>
            <w:tblW w:w="9020" w:type="dxa"/>
            <w:tblInd w:w="84" w:type="dxa"/>
            <w:tblCellMar>
              <w:left w:w="99" w:type="dxa"/>
              <w:right w:w="99" w:type="dxa"/>
            </w:tblCellMar>
            <w:tblLook w:val="04A0"/>
          </w:tblPr>
        </w:tblPrChange>
      </w:tblPr>
      <w:tblGrid>
        <w:gridCol w:w="3200"/>
        <w:gridCol w:w="1600"/>
        <w:gridCol w:w="1600"/>
        <w:gridCol w:w="1540"/>
        <w:gridCol w:w="1080"/>
        <w:tblGridChange w:id="19">
          <w:tblGrid>
            <w:gridCol w:w="84"/>
            <w:gridCol w:w="3116"/>
            <w:gridCol w:w="84"/>
            <w:gridCol w:w="1516"/>
            <w:gridCol w:w="84"/>
            <w:gridCol w:w="1516"/>
            <w:gridCol w:w="84"/>
            <w:gridCol w:w="1456"/>
            <w:gridCol w:w="84"/>
            <w:gridCol w:w="996"/>
            <w:gridCol w:w="84"/>
          </w:tblGrid>
        </w:tblGridChange>
      </w:tblGrid>
      <w:tr w:rsidR="00010163" w:rsidRPr="002307E6" w:rsidTr="00666C54">
        <w:trPr>
          <w:trHeight w:val="300"/>
          <w:trPrChange w:id="20" w:author="kao" w:date="2017-10-17T21:12:00Z">
            <w:trPr>
              <w:gridAfter w:val="0"/>
              <w:trHeight w:val="300"/>
            </w:trPr>
          </w:trPrChange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" w:author="kao" w:date="2017-10-17T21:12:00Z">
              <w:tcPr>
                <w:tcW w:w="3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010163" w:rsidRPr="002307E6" w:rsidRDefault="00010163" w:rsidP="00944AE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" w:author="kao" w:date="2017-10-17T21:12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010163" w:rsidRPr="002307E6" w:rsidRDefault="00010163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OB-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" w:author="kao" w:date="2017-10-17T21:12:00Z">
              <w:tcPr>
                <w:tcW w:w="16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010163" w:rsidRPr="002307E6" w:rsidRDefault="00010163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-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4" w:author="kao" w:date="2017-10-17T21:12:00Z">
              <w:tcPr>
                <w:tcW w:w="154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010163" w:rsidRPr="002307E6" w:rsidRDefault="00010163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B/NOB fo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5" w:author="kao" w:date="2017-10-17T21:1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010163" w:rsidRPr="002307E6" w:rsidRDefault="005822E0" w:rsidP="00944AE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010163"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766D2E" w:rsidRPr="002307E6" w:rsidTr="00766D2E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AA643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eramides (ng/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6D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g protein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AA643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7.53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4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AA643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7.18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AA643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AA643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766D2E" w:rsidRPr="002307E6" w:rsidTr="00944AE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A715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ho</w:t>
            </w:r>
            <w:ins w:id="26" w:author="kao" w:date="2017-10-17T21:12:00Z">
              <w:r w:rsidR="00666C54">
                <w:rPr>
                  <w:rFonts w:ascii="Times New Roman" w:eastAsia="MS PGothic" w:hAnsi="Times New Roman" w:cs="Times New Roman" w:hint="eastAsia"/>
                  <w:color w:val="000000"/>
                  <w:kern w:val="0"/>
                  <w:szCs w:val="21"/>
                </w:rPr>
                <w:t>l</w:t>
              </w:r>
            </w:ins>
            <w:del w:id="27" w:author="kao" w:date="2017-10-17T21:12:00Z">
              <w:r w:rsidRPr="002307E6" w:rsidDel="00666C54">
                <w:rPr>
                  <w:rFonts w:ascii="Times New Roman" w:eastAsia="MS PGothic" w:hAnsi="Times New Roman" w:cs="Times New Roman"/>
                  <w:color w:val="000000"/>
                  <w:kern w:val="0"/>
                  <w:szCs w:val="21"/>
                </w:rPr>
                <w:delText>r</w:delText>
              </w:r>
            </w:del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sterol (ng/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6D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g protei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A715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5.61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A715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.35</w:t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A715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A715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766D2E" w:rsidRPr="002307E6" w:rsidTr="00766D2E">
        <w:trPr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D6F0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Fatty Acid (ng/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6D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g protein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D6F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5.13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7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D6F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5.78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D6F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ED6F0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766D2E" w:rsidRPr="002307E6" w:rsidTr="00766D2E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6D2E" w:rsidRDefault="00766D2E" w:rsidP="00C77613">
            <w:pPr>
              <w:widowControl/>
              <w:spacing w:line="240" w:lineRule="exac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Cho</w:t>
            </w:r>
            <w:ins w:id="28" w:author="kao" w:date="2017-10-08T00:23:00Z">
              <w:r w:rsidR="008E5D3C">
                <w:rPr>
                  <w:rFonts w:ascii="Times New Roman" w:eastAsia="MS PGothic" w:hAnsi="Times New Roman" w:cs="Times New Roman" w:hint="eastAsia"/>
                  <w:color w:val="000000"/>
                  <w:kern w:val="0"/>
                  <w:szCs w:val="21"/>
                </w:rPr>
                <w:t>l</w:t>
              </w:r>
            </w:ins>
            <w:del w:id="29" w:author="kao" w:date="2017-10-08T00:23:00Z">
              <w:r w:rsidRPr="002307E6" w:rsidDel="008E5D3C">
                <w:rPr>
                  <w:rFonts w:ascii="Times New Roman" w:eastAsia="MS PGothic" w:hAnsi="Times New Roman" w:cs="Times New Roman"/>
                  <w:color w:val="000000"/>
                  <w:kern w:val="0"/>
                  <w:szCs w:val="21"/>
                </w:rPr>
                <w:delText>r</w:delText>
              </w:r>
            </w:del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sterol Sulphate</w:t>
            </w:r>
          </w:p>
          <w:p w:rsidR="00766D2E" w:rsidRPr="002307E6" w:rsidRDefault="00766D2E" w:rsidP="00944AE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(ng/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6D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g protein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060E3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75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0.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060E3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0.83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sym w:font="Symbol" w:char="F0B1"/>
            </w:r>
            <w:r w:rsidRPr="002307E6">
              <w:rPr>
                <w:rFonts w:ascii="Times New Roman" w:eastAsia="MS P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060E3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6D2E" w:rsidRPr="002307E6" w:rsidRDefault="00766D2E" w:rsidP="00060E3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2307E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</w:tbl>
    <w:p w:rsidR="00C10BF1" w:rsidRPr="002307E6" w:rsidRDefault="00C10BF1" w:rsidP="004F516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C10BF1" w:rsidRPr="002307E6" w:rsidSect="00D62BD2">
      <w:pgSz w:w="11906" w:h="16838"/>
      <w:pgMar w:top="1418" w:right="1274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32C6" w:rsidRDefault="006032C6" w:rsidP="005C34B2">
      <w:r>
        <w:separator/>
      </w:r>
    </w:p>
  </w:endnote>
  <w:endnote w:type="continuationSeparator" w:id="0">
    <w:p w:rsidR="006032C6" w:rsidRDefault="006032C6" w:rsidP="005C34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32C6" w:rsidRDefault="006032C6" w:rsidP="005C34B2">
      <w:r>
        <w:separator/>
      </w:r>
    </w:p>
  </w:footnote>
  <w:footnote w:type="continuationSeparator" w:id="0">
    <w:p w:rsidR="006032C6" w:rsidRDefault="006032C6" w:rsidP="005C34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131E7D"/>
    <w:rsid w:val="00010163"/>
    <w:rsid w:val="00031763"/>
    <w:rsid w:val="000640DF"/>
    <w:rsid w:val="00067AC3"/>
    <w:rsid w:val="00077A1B"/>
    <w:rsid w:val="000863C0"/>
    <w:rsid w:val="00095DF5"/>
    <w:rsid w:val="00097A64"/>
    <w:rsid w:val="000C3394"/>
    <w:rsid w:val="000D0555"/>
    <w:rsid w:val="00131E7D"/>
    <w:rsid w:val="00151A18"/>
    <w:rsid w:val="00173D3C"/>
    <w:rsid w:val="001C12FD"/>
    <w:rsid w:val="001C1A65"/>
    <w:rsid w:val="001C3971"/>
    <w:rsid w:val="001F477D"/>
    <w:rsid w:val="002068A7"/>
    <w:rsid w:val="0021321D"/>
    <w:rsid w:val="002307E6"/>
    <w:rsid w:val="002461FD"/>
    <w:rsid w:val="002974D6"/>
    <w:rsid w:val="002C555B"/>
    <w:rsid w:val="002E3B7D"/>
    <w:rsid w:val="00304891"/>
    <w:rsid w:val="00320820"/>
    <w:rsid w:val="003223A2"/>
    <w:rsid w:val="00335435"/>
    <w:rsid w:val="003447A5"/>
    <w:rsid w:val="003F5C63"/>
    <w:rsid w:val="0043771C"/>
    <w:rsid w:val="00445EDB"/>
    <w:rsid w:val="00462881"/>
    <w:rsid w:val="0047127A"/>
    <w:rsid w:val="00487243"/>
    <w:rsid w:val="00490259"/>
    <w:rsid w:val="004C0D64"/>
    <w:rsid w:val="004F5168"/>
    <w:rsid w:val="004F78C9"/>
    <w:rsid w:val="00504403"/>
    <w:rsid w:val="00511B6B"/>
    <w:rsid w:val="00535C23"/>
    <w:rsid w:val="005367BB"/>
    <w:rsid w:val="00540F7F"/>
    <w:rsid w:val="0055166F"/>
    <w:rsid w:val="005822E0"/>
    <w:rsid w:val="005A06FC"/>
    <w:rsid w:val="005A5E4B"/>
    <w:rsid w:val="005C34B2"/>
    <w:rsid w:val="005D561C"/>
    <w:rsid w:val="005F693E"/>
    <w:rsid w:val="005F72C9"/>
    <w:rsid w:val="006014D1"/>
    <w:rsid w:val="00602FA7"/>
    <w:rsid w:val="006032C6"/>
    <w:rsid w:val="00620FFC"/>
    <w:rsid w:val="00625CE1"/>
    <w:rsid w:val="00636F4C"/>
    <w:rsid w:val="00666C54"/>
    <w:rsid w:val="00680156"/>
    <w:rsid w:val="006B0C03"/>
    <w:rsid w:val="007177B0"/>
    <w:rsid w:val="007400A6"/>
    <w:rsid w:val="00761C33"/>
    <w:rsid w:val="00766D2E"/>
    <w:rsid w:val="00772CC0"/>
    <w:rsid w:val="007B3910"/>
    <w:rsid w:val="007C1406"/>
    <w:rsid w:val="008122CA"/>
    <w:rsid w:val="00884719"/>
    <w:rsid w:val="00886B1E"/>
    <w:rsid w:val="008E3B3B"/>
    <w:rsid w:val="008E5D3C"/>
    <w:rsid w:val="009047B7"/>
    <w:rsid w:val="0092694E"/>
    <w:rsid w:val="00926C90"/>
    <w:rsid w:val="0094058D"/>
    <w:rsid w:val="00943443"/>
    <w:rsid w:val="00944AE2"/>
    <w:rsid w:val="00965799"/>
    <w:rsid w:val="009A79B6"/>
    <w:rsid w:val="009B73EE"/>
    <w:rsid w:val="009C1E4E"/>
    <w:rsid w:val="009E4AB6"/>
    <w:rsid w:val="009E5CDA"/>
    <w:rsid w:val="009F1162"/>
    <w:rsid w:val="00A1429C"/>
    <w:rsid w:val="00A36812"/>
    <w:rsid w:val="00A37713"/>
    <w:rsid w:val="00A773E2"/>
    <w:rsid w:val="00A91088"/>
    <w:rsid w:val="00A93389"/>
    <w:rsid w:val="00AB2108"/>
    <w:rsid w:val="00AD6620"/>
    <w:rsid w:val="00AD7C3B"/>
    <w:rsid w:val="00AF7816"/>
    <w:rsid w:val="00B02033"/>
    <w:rsid w:val="00B121C3"/>
    <w:rsid w:val="00BA3B5C"/>
    <w:rsid w:val="00BA5B4E"/>
    <w:rsid w:val="00BA7D2A"/>
    <w:rsid w:val="00BB3BFB"/>
    <w:rsid w:val="00BC1A18"/>
    <w:rsid w:val="00BF03EB"/>
    <w:rsid w:val="00C10BF1"/>
    <w:rsid w:val="00C16239"/>
    <w:rsid w:val="00C257CE"/>
    <w:rsid w:val="00C414DA"/>
    <w:rsid w:val="00C72146"/>
    <w:rsid w:val="00C76ABE"/>
    <w:rsid w:val="00C77613"/>
    <w:rsid w:val="00CD5A8E"/>
    <w:rsid w:val="00CE4BC5"/>
    <w:rsid w:val="00CE5183"/>
    <w:rsid w:val="00CF18C0"/>
    <w:rsid w:val="00D42869"/>
    <w:rsid w:val="00D4795D"/>
    <w:rsid w:val="00D5710B"/>
    <w:rsid w:val="00D60AD5"/>
    <w:rsid w:val="00D62AC5"/>
    <w:rsid w:val="00D62BD2"/>
    <w:rsid w:val="00D638E0"/>
    <w:rsid w:val="00D669C0"/>
    <w:rsid w:val="00E1580B"/>
    <w:rsid w:val="00E508B5"/>
    <w:rsid w:val="00E64DAB"/>
    <w:rsid w:val="00E90DC6"/>
    <w:rsid w:val="00EC7730"/>
    <w:rsid w:val="00F459C7"/>
    <w:rsid w:val="00F507CA"/>
    <w:rsid w:val="00F52923"/>
    <w:rsid w:val="00F62FE5"/>
    <w:rsid w:val="00F72194"/>
    <w:rsid w:val="00F81B16"/>
    <w:rsid w:val="00FD6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3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4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34B2"/>
  </w:style>
  <w:style w:type="paragraph" w:styleId="Footer">
    <w:name w:val="footer"/>
    <w:basedOn w:val="Normal"/>
    <w:link w:val="FooterChar"/>
    <w:uiPriority w:val="99"/>
    <w:unhideWhenUsed/>
    <w:rsid w:val="005C34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34B2"/>
  </w:style>
  <w:style w:type="paragraph" w:styleId="BalloonText">
    <w:name w:val="Balloon Text"/>
    <w:basedOn w:val="Normal"/>
    <w:link w:val="BalloonTextChar"/>
    <w:uiPriority w:val="99"/>
    <w:semiHidden/>
    <w:unhideWhenUsed/>
    <w:rsid w:val="0048724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243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246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4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34B2"/>
  </w:style>
  <w:style w:type="paragraph" w:styleId="a5">
    <w:name w:val="footer"/>
    <w:basedOn w:val="a"/>
    <w:link w:val="a6"/>
    <w:uiPriority w:val="99"/>
    <w:unhideWhenUsed/>
    <w:rsid w:val="005C34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34B2"/>
  </w:style>
  <w:style w:type="paragraph" w:styleId="a7">
    <w:name w:val="Balloon Text"/>
    <w:basedOn w:val="a"/>
    <w:link w:val="a8"/>
    <w:uiPriority w:val="99"/>
    <w:semiHidden/>
    <w:unhideWhenUsed/>
    <w:rsid w:val="004872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724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246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3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6E683-482D-4FE4-B290-83870BCB8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21</Words>
  <Characters>3128</Characters>
  <Application>Microsoft Office Word</Application>
  <DocSecurity>0</DocSecurity>
  <Lines>184</Lines>
  <Paragraphs>16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WDESALES</cp:lastModifiedBy>
  <cp:revision>8</cp:revision>
  <cp:lastPrinted>2017-04-25T12:08:00Z</cp:lastPrinted>
  <dcterms:created xsi:type="dcterms:W3CDTF">2017-10-17T12:13:00Z</dcterms:created>
  <dcterms:modified xsi:type="dcterms:W3CDTF">2017-11-08T03:30:00Z</dcterms:modified>
</cp:coreProperties>
</file>